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20A" w:rsidRPr="00DB75EF" w:rsidRDefault="007F320A" w:rsidP="007F320A">
      <w:pPr>
        <w:rPr>
          <w:b/>
        </w:rPr>
      </w:pPr>
      <w:r w:rsidRPr="00541983">
        <w:rPr>
          <w:b/>
        </w:rPr>
        <w:t>S</w:t>
      </w:r>
      <w:r>
        <w:rPr>
          <w:b/>
        </w:rPr>
        <w:t>1</w:t>
      </w:r>
      <w:r>
        <w:rPr>
          <w:b/>
        </w:rPr>
        <w:t xml:space="preserve"> Table</w:t>
      </w:r>
      <w:bookmarkStart w:id="0" w:name="_GoBack"/>
      <w:bookmarkEnd w:id="0"/>
      <w:r w:rsidRPr="00541983">
        <w:rPr>
          <w:b/>
        </w:rPr>
        <w:t>.</w:t>
      </w:r>
      <w:r>
        <w:t xml:space="preserve">  </w:t>
      </w:r>
      <w:r w:rsidRPr="004F3D82">
        <w:t>Number of cycles received per year by each study child in the SMC plus placebo group</w:t>
      </w:r>
    </w:p>
    <w:tbl>
      <w:tblPr>
        <w:tblW w:w="79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782"/>
        <w:gridCol w:w="1344"/>
        <w:gridCol w:w="777"/>
        <w:gridCol w:w="15"/>
        <w:gridCol w:w="1220"/>
        <w:gridCol w:w="789"/>
        <w:gridCol w:w="15"/>
      </w:tblGrid>
      <w:tr w:rsidR="007F320A" w:rsidRPr="00E225FA" w:rsidTr="00BC7D87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1C4AF0"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  <w:t>Number of cycles received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F320A" w:rsidRDefault="007F320A" w:rsidP="00BC7D87">
            <w:pPr>
              <w:spacing w:after="0" w:line="267" w:lineRule="atLeast"/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  <w:t>Burkina Faso</w:t>
            </w:r>
          </w:p>
        </w:tc>
        <w:tc>
          <w:tcPr>
            <w:tcW w:w="213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F320A" w:rsidRDefault="007F320A" w:rsidP="00BC7D87">
            <w:pPr>
              <w:spacing w:after="0" w:line="267" w:lineRule="atLeast"/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  <w:t>Mali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  <w:t>Both Centres combined</w:t>
            </w:r>
          </w:p>
        </w:tc>
      </w:tr>
      <w:tr w:rsidR="007F320A" w:rsidRPr="00E225FA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  <w:t>2014</w:t>
            </w: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 xml:space="preserve">       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No.</w:t>
            </w:r>
            <w:r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 xml:space="preserve"> children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%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No.</w:t>
            </w:r>
            <w:r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 xml:space="preserve"> children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%</w:t>
            </w:r>
          </w:p>
        </w:tc>
        <w:tc>
          <w:tcPr>
            <w:tcW w:w="12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No.</w:t>
            </w:r>
            <w:r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 xml:space="preserve"> children</w:t>
            </w:r>
          </w:p>
        </w:tc>
        <w:tc>
          <w:tcPr>
            <w:tcW w:w="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%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0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0.8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0.70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.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.56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.96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.3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5.4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4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4.90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8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8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8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6.</w:t>
            </w:r>
            <w:r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6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7.6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58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75.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5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74.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718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74.8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758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845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9603</w:t>
            </w:r>
          </w:p>
        </w:tc>
        <w:tc>
          <w:tcPr>
            <w:tcW w:w="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</w:p>
        </w:tc>
      </w:tr>
      <w:tr w:rsidR="007F320A" w:rsidRPr="00E225FA" w:rsidTr="00BC7D87">
        <w:trPr>
          <w:gridAfter w:val="1"/>
          <w:wAfter w:w="15" w:type="dxa"/>
          <w:trHeight w:val="8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76" w:lineRule="auto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  <w:t>2015</w:t>
            </w: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No. childre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%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.8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5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5.57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.17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.71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.0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6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6.26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1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1.</w:t>
            </w: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1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0.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2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1.0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45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4.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5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</w:rPr>
              <w:t>6.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70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65.5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5324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5436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0760</w:t>
            </w:r>
          </w:p>
        </w:tc>
        <w:tc>
          <w:tcPr>
            <w:tcW w:w="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</w:p>
        </w:tc>
      </w:tr>
      <w:tr w:rsidR="007F320A" w:rsidRPr="00E225FA" w:rsidTr="00BC7D87">
        <w:trPr>
          <w:gridAfter w:val="1"/>
          <w:wAfter w:w="15" w:type="dxa"/>
          <w:trHeight w:val="7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76" w:lineRule="auto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b/>
                <w:bCs/>
                <w:kern w:val="24"/>
                <w:sz w:val="20"/>
                <w:szCs w:val="32"/>
                <w:lang w:eastAsia="en-GB"/>
              </w:rPr>
              <w:t>2016</w:t>
            </w: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No. childre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36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b/>
                <w:kern w:val="24"/>
                <w:sz w:val="20"/>
                <w:szCs w:val="32"/>
                <w:lang w:eastAsia="en-GB"/>
              </w:rPr>
              <w:t>%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7.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7.8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8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7.87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.4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.54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.98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4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7.24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6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5.79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9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8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11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20.7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21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9.4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7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8.</w:t>
            </w:r>
            <w:r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34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61.6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71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65.0</w:t>
            </w:r>
          </w:p>
        </w:tc>
      </w:tr>
      <w:tr w:rsidR="007F320A" w:rsidRPr="00AE0E75" w:rsidTr="00BC7D87">
        <w:trPr>
          <w:gridAfter w:val="1"/>
          <w:wAfter w:w="15" w:type="dxa"/>
          <w:trHeight w:val="267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E225FA" w:rsidRDefault="007F320A" w:rsidP="00BC7D87">
            <w:pPr>
              <w:spacing w:after="0" w:line="267" w:lineRule="atLeast"/>
              <w:rPr>
                <w:rFonts w:ascii="Calibri" w:eastAsia="Times New Roman" w:hAnsi="Calibri" w:cs="Arial"/>
                <w:sz w:val="20"/>
                <w:szCs w:val="36"/>
                <w:lang w:eastAsia="en-GB"/>
              </w:rPr>
            </w:pPr>
            <w:r w:rsidRPr="00E225FA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5423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FB4C96">
              <w:rPr>
                <w:rFonts w:ascii="Calibri" w:hAnsi="Calibri" w:cs="Calibri"/>
                <w:color w:val="000000"/>
                <w:sz w:val="20"/>
              </w:rPr>
              <w:t>5624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  <w:r w:rsidRPr="00FB4C96"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  <w:t>11047</w:t>
            </w:r>
          </w:p>
        </w:tc>
        <w:tc>
          <w:tcPr>
            <w:tcW w:w="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:rsidR="007F320A" w:rsidRPr="00FB4C96" w:rsidRDefault="007F320A" w:rsidP="00BC7D87">
            <w:pPr>
              <w:spacing w:after="0" w:line="240" w:lineRule="auto"/>
              <w:rPr>
                <w:rFonts w:ascii="Calibri" w:eastAsia="Times New Roman" w:hAnsi="Calibri" w:cs="Times New Roman"/>
                <w:kern w:val="24"/>
                <w:sz w:val="20"/>
                <w:szCs w:val="32"/>
                <w:lang w:eastAsia="en-GB"/>
              </w:rPr>
            </w:pPr>
          </w:p>
        </w:tc>
      </w:tr>
    </w:tbl>
    <w:p w:rsidR="007F320A" w:rsidRDefault="007F320A" w:rsidP="007F320A"/>
    <w:p w:rsidR="00F92751" w:rsidRDefault="00F92751"/>
    <w:sectPr w:rsidR="00F9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0A"/>
    <w:rsid w:val="007F320A"/>
    <w:rsid w:val="00854116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E5D2F"/>
  <w15:chartTrackingRefBased/>
  <w15:docId w15:val="{079F57FF-9260-4BC4-8D26-6CFEFC89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20A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5:00Z</dcterms:created>
  <dcterms:modified xsi:type="dcterms:W3CDTF">2020-06-22T13:55:00Z</dcterms:modified>
</cp:coreProperties>
</file>